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8289B" w14:textId="1B6FA0AA" w:rsidR="00054619" w:rsidRPr="007E6D07" w:rsidRDefault="00054619" w:rsidP="00054619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CD4041">
        <w:rPr>
          <w:rFonts w:ascii="Times New Roman" w:hAnsi="Times New Roman"/>
          <w:b/>
          <w:color w:val="000000" w:themeColor="text1"/>
          <w:szCs w:val="24"/>
        </w:rPr>
        <w:t>9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. Clinical characteristics of the non-drinkers and moderate drinkers </w:t>
      </w:r>
      <w:r w:rsidR="005306E3">
        <w:rPr>
          <w:rFonts w:ascii="Times New Roman" w:hAnsi="Times New Roman"/>
          <w:color w:val="000000" w:themeColor="text1"/>
          <w:szCs w:val="24"/>
        </w:rPr>
        <w:t xml:space="preserve">with </w:t>
      </w:r>
      <w:r w:rsidRPr="007E6D07">
        <w:rPr>
          <w:rFonts w:ascii="Times New Roman" w:hAnsi="Times New Roman" w:hint="eastAsia"/>
          <w:color w:val="000000" w:themeColor="text1"/>
          <w:szCs w:val="24"/>
        </w:rPr>
        <w:t>adjusted clinical status</w:t>
      </w:r>
      <w:r w:rsidRPr="007E6D07">
        <w:rPr>
          <w:rFonts w:ascii="Times New Roman" w:hAnsi="Times New Roman"/>
          <w:color w:val="000000" w:themeColor="text1"/>
          <w:szCs w:val="24"/>
        </w:rPr>
        <w:t xml:space="preserve"> 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in the </w:t>
      </w:r>
      <w:r>
        <w:rPr>
          <w:rFonts w:ascii="Times New Roman" w:hAnsi="Times New Roman"/>
          <w:color w:val="000000" w:themeColor="text1"/>
          <w:szCs w:val="24"/>
        </w:rPr>
        <w:t xml:space="preserve">subjects </w:t>
      </w:r>
      <w:r w:rsidRPr="007E17E3">
        <w:rPr>
          <w:rFonts w:ascii="Times New Roman" w:hAnsi="Times New Roman"/>
          <w:color w:val="000000" w:themeColor="text1"/>
          <w:szCs w:val="24"/>
        </w:rPr>
        <w:t>who were not receiving drug</w:t>
      </w:r>
      <w:r w:rsidR="005306E3">
        <w:rPr>
          <w:rFonts w:ascii="Times New Roman" w:hAnsi="Times New Roman"/>
          <w:color w:val="000000" w:themeColor="text1"/>
          <w:szCs w:val="24"/>
        </w:rPr>
        <w:t>s</w:t>
      </w:r>
      <w:r w:rsidRPr="007E17E3">
        <w:rPr>
          <w:rFonts w:ascii="Times New Roman" w:hAnsi="Times New Roman"/>
          <w:color w:val="000000" w:themeColor="text1"/>
          <w:szCs w:val="24"/>
        </w:rPr>
        <w:t xml:space="preserve"> for hypertension, dyslipidemia and diabetes mellitus</w:t>
      </w:r>
    </w:p>
    <w:p w14:paraId="5ECA6898" w14:textId="77777777" w:rsidR="00054619" w:rsidRPr="007E6D07" w:rsidRDefault="00054619" w:rsidP="00054619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1671"/>
        <w:gridCol w:w="2205"/>
        <w:gridCol w:w="953"/>
      </w:tblGrid>
      <w:tr w:rsidR="00054619" w:rsidRPr="007E6D07" w14:paraId="600E45DA" w14:textId="77777777" w:rsidTr="00DF7B85">
        <w:tc>
          <w:tcPr>
            <w:tcW w:w="379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61B8875" w14:textId="77777777" w:rsidR="00054619" w:rsidRPr="007E6D07" w:rsidRDefault="00054619" w:rsidP="00DF7B85">
            <w:pPr>
              <w:adjustRightInd/>
              <w:spacing w:beforeLines="250" w:before="900"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Variables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94E9FE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cs"/>
                <w:color w:val="000000" w:themeColor="text1"/>
                <w:kern w:val="2"/>
                <w:szCs w:val="24"/>
              </w:rPr>
              <w:t>Alcohol consumption</w:t>
            </w:r>
          </w:p>
        </w:tc>
        <w:tc>
          <w:tcPr>
            <w:tcW w:w="95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85A6CD7" w14:textId="77777777" w:rsidR="00054619" w:rsidRPr="007E6D07" w:rsidRDefault="00054619" w:rsidP="00DF7B85">
            <w:pPr>
              <w:adjustRightInd/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054619" w:rsidRPr="007E6D07" w14:paraId="238DD07F" w14:textId="77777777" w:rsidTr="00DF7B85">
        <w:trPr>
          <w:trHeight w:val="785"/>
        </w:trPr>
        <w:tc>
          <w:tcPr>
            <w:tcW w:w="37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9A9C8E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74BDB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one</w:t>
            </w:r>
          </w:p>
          <w:p w14:paraId="159DFB6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 g/week</w:t>
            </w:r>
          </w:p>
          <w:p w14:paraId="68C3736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D2F9C2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Moderate</w:t>
            </w:r>
          </w:p>
          <w:p w14:paraId="1686343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40&lt; to 280 g/week</w:t>
            </w:r>
          </w:p>
          <w:p w14:paraId="358D4C90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95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BF077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054619" w:rsidRPr="007E6D07" w14:paraId="4A15905D" w14:textId="77777777" w:rsidTr="00DF7B85">
        <w:tc>
          <w:tcPr>
            <w:tcW w:w="3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46C6F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Age, y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09F0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23004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D968D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054619" w:rsidRPr="007E6D07" w14:paraId="0542F09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2444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Body mass index, kg/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0E6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87F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3897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4</w:t>
            </w:r>
          </w:p>
        </w:tc>
      </w:tr>
      <w:tr w:rsidR="00054619" w:rsidRPr="007E6D07" w14:paraId="772085FB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B4E2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Systolic blood pressure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2EB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3DE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FC6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0</w:t>
            </w:r>
          </w:p>
        </w:tc>
      </w:tr>
      <w:tr w:rsidR="00054619" w:rsidRPr="007E6D07" w14:paraId="4199581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DF7A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Diastolic blood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A175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±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7F5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E32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5</w:t>
            </w:r>
          </w:p>
        </w:tc>
      </w:tr>
      <w:tr w:rsidR="00054619" w:rsidRPr="007E6D07" w14:paraId="2E829069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5847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art rate, 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612D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DCD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96E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9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</w:tr>
      <w:tr w:rsidR="00054619" w:rsidRPr="007E6D07" w14:paraId="671F37DE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DA4B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5A6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A4C9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9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B9E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2</w:t>
            </w:r>
          </w:p>
        </w:tc>
      </w:tr>
      <w:tr w:rsidR="00054619" w:rsidRPr="007E6D07" w14:paraId="1741A6A3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29E6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riglycerides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25C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6F1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±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FF7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5</w:t>
            </w:r>
          </w:p>
        </w:tc>
      </w:tr>
      <w:tr w:rsidR="00054619" w:rsidRPr="007E6D07" w14:paraId="624D2DBB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761C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E12C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160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7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B12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&lt;0.001</w:t>
            </w:r>
          </w:p>
        </w:tc>
      </w:tr>
      <w:tr w:rsidR="00054619" w:rsidRPr="007E6D07" w14:paraId="18828C52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04A9B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F6D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C04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0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97BB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5</w:t>
            </w:r>
          </w:p>
        </w:tc>
      </w:tr>
      <w:tr w:rsidR="00054619" w:rsidRPr="007E6D07" w14:paraId="70763C50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DFC8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γ-GTP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EC20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53C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DB9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0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</w:p>
        </w:tc>
      </w:tr>
      <w:tr w:rsidR="00054619" w:rsidRPr="007E6D07" w14:paraId="14C06378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C5F9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eGFR, mL/min/1.73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8D2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.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273F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8.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01E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3</w:t>
            </w:r>
          </w:p>
        </w:tc>
      </w:tr>
      <w:tr w:rsidR="00054619" w:rsidRPr="007E6D07" w14:paraId="72003A11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ABB1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Uric acid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688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40C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0929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5</w:t>
            </w:r>
          </w:p>
        </w:tc>
      </w:tr>
      <w:tr w:rsidR="00054619" w:rsidRPr="007E6D07" w14:paraId="66E55352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85A8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G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ucos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2BA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E3FC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2279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</w:t>
            </w:r>
          </w:p>
        </w:tc>
      </w:tr>
      <w:tr w:rsidR="00054619" w:rsidRPr="007E6D07" w14:paraId="522792F3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690E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moglobin 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CDFA8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F1E4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AB1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4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</w:tr>
      <w:tr w:rsidR="00054619" w:rsidRPr="007E6D07" w14:paraId="78AB660B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6412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ramingham risk scor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E0AD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3A6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FDB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9</w:t>
            </w:r>
          </w:p>
        </w:tc>
      </w:tr>
      <w:tr w:rsidR="00054619" w:rsidRPr="007E6D07" w14:paraId="6A878F9C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B64B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Medical hist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56A6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24B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C851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054619" w:rsidRPr="007E6D07" w14:paraId="77145CFE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38BF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F8DD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0B5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759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054619" w:rsidRPr="007E6D07" w14:paraId="4B8E24F4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7F3F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E813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.4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A89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.4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917C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054619" w:rsidRPr="007E6D07" w14:paraId="7C08F9B4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757D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15D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8079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33BF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054619" w:rsidRPr="007E6D07" w14:paraId="0619BFF0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6DFD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uri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9000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2B0A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ECB5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054619" w:rsidRPr="007E6D07" w14:paraId="70F4CF50" w14:textId="77777777" w:rsidTr="00DF7B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080C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Current 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6E2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C38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2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5D0B7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24</w:t>
            </w:r>
          </w:p>
        </w:tc>
      </w:tr>
      <w:tr w:rsidR="00054619" w:rsidRPr="007E6D07" w14:paraId="3B5BDCC8" w14:textId="77777777" w:rsidTr="00DF7B85">
        <w:tc>
          <w:tcPr>
            <w:tcW w:w="37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C21583" w14:textId="77777777" w:rsidR="00054619" w:rsidRPr="007E6D07" w:rsidRDefault="00054619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low-mediated vasodilation,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C040B3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±2.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EBB1E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.5±4.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DD2832" w14:textId="77777777" w:rsidR="00054619" w:rsidRPr="007E6D07" w:rsidRDefault="00054619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8</w:t>
            </w:r>
          </w:p>
        </w:tc>
      </w:tr>
    </w:tbl>
    <w:p w14:paraId="4E31BD98" w14:textId="77777777" w:rsidR="00054619" w:rsidRPr="007E6D07" w:rsidRDefault="00054619" w:rsidP="00054619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p w14:paraId="6543615C" w14:textId="77777777" w:rsidR="00054619" w:rsidRDefault="00054619" w:rsidP="00054619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/>
          <w:color w:val="000000" w:themeColor="text1"/>
          <w:szCs w:val="24"/>
        </w:rPr>
        <w:t>HDL indicates high-density lipoprotein; LDL, low-density lipoprotein; γ-GTP, gamma glutamyl transpeptidase; eGFR, estimated glomerular filtration rat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; </w:t>
      </w:r>
      <w:r>
        <w:rPr>
          <w:rFonts w:ascii="Times New Roman" w:hAnsi="Times New Roman"/>
          <w:color w:val="000000" w:themeColor="text1"/>
          <w:szCs w:val="24"/>
        </w:rPr>
        <w:t xml:space="preserve">and </w:t>
      </w:r>
      <w:r w:rsidRPr="007E6D07">
        <w:rPr>
          <w:rFonts w:ascii="Times New Roman" w:hAnsi="Times New Roman" w:hint="eastAsia"/>
          <w:color w:val="000000" w:themeColor="text1"/>
          <w:szCs w:val="24"/>
        </w:rPr>
        <w:t>N/A, not available</w:t>
      </w:r>
      <w:r w:rsidRPr="007E6D07">
        <w:rPr>
          <w:rFonts w:ascii="Times New Roman" w:hAnsi="Times New Roman"/>
          <w:color w:val="000000" w:themeColor="text1"/>
          <w:szCs w:val="24"/>
        </w:rPr>
        <w:t>.</w:t>
      </w:r>
    </w:p>
    <w:p w14:paraId="488C9ECA" w14:textId="30CDBA8F" w:rsidR="00B77D22" w:rsidRPr="00054619" w:rsidRDefault="00533F4E" w:rsidP="00B8579B"/>
    <w:sectPr w:rsidR="00B77D22" w:rsidRPr="000546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E8C55F" w14:textId="77777777" w:rsidR="00533F4E" w:rsidRDefault="00533F4E" w:rsidP="005306E3">
      <w:pPr>
        <w:spacing w:line="240" w:lineRule="auto"/>
      </w:pPr>
      <w:r>
        <w:separator/>
      </w:r>
    </w:p>
  </w:endnote>
  <w:endnote w:type="continuationSeparator" w:id="0">
    <w:p w14:paraId="2F5A4E76" w14:textId="77777777" w:rsidR="00533F4E" w:rsidRDefault="00533F4E" w:rsidP="005306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253CE" w14:textId="77777777" w:rsidR="00533F4E" w:rsidRDefault="00533F4E" w:rsidP="005306E3">
      <w:pPr>
        <w:spacing w:line="240" w:lineRule="auto"/>
      </w:pPr>
      <w:r>
        <w:separator/>
      </w:r>
    </w:p>
  </w:footnote>
  <w:footnote w:type="continuationSeparator" w:id="0">
    <w:p w14:paraId="6BED1695" w14:textId="77777777" w:rsidR="00533F4E" w:rsidRDefault="00533F4E" w:rsidP="005306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54619"/>
    <w:rsid w:val="000E4BDE"/>
    <w:rsid w:val="002A4A79"/>
    <w:rsid w:val="002B23B2"/>
    <w:rsid w:val="002B4BD7"/>
    <w:rsid w:val="005306E3"/>
    <w:rsid w:val="00533F4E"/>
    <w:rsid w:val="00725F88"/>
    <w:rsid w:val="0079222C"/>
    <w:rsid w:val="009927ED"/>
    <w:rsid w:val="00B8579B"/>
    <w:rsid w:val="00B96B4F"/>
    <w:rsid w:val="00BF42B5"/>
    <w:rsid w:val="00CD4041"/>
    <w:rsid w:val="00D31204"/>
    <w:rsid w:val="00DD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6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06E3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306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06E3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3:00Z</dcterms:created>
  <dcterms:modified xsi:type="dcterms:W3CDTF">2020-11-21T09:35:00Z</dcterms:modified>
</cp:coreProperties>
</file>